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F28A4" w14:textId="465AE0A9" w:rsidR="00993779" w:rsidRPr="0060164A" w:rsidRDefault="00DF0498" w:rsidP="003D1FE9">
      <w:pPr>
        <w:ind w:left="-42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="00F31864" w:rsidRPr="0060164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A2CC9" w:rsidRPr="006016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A2CC9" w:rsidRPr="0060164A">
        <w:rPr>
          <w:rFonts w:ascii="Times New Roman" w:hAnsi="Times New Roman" w:cs="Times New Roman"/>
          <w:sz w:val="24"/>
          <w:szCs w:val="24"/>
          <w:lang w:val="en-US"/>
        </w:rPr>
        <w:t>Quality assessment of included studies based on the Newcastle-Ottawa Scale</w:t>
      </w:r>
    </w:p>
    <w:tbl>
      <w:tblPr>
        <w:tblStyle w:val="Tabelacomgrade"/>
        <w:tblW w:w="14925" w:type="dxa"/>
        <w:tblInd w:w="-567" w:type="dxa"/>
        <w:tblLook w:val="04A0" w:firstRow="1" w:lastRow="0" w:firstColumn="1" w:lastColumn="0" w:noHBand="0" w:noVBand="1"/>
      </w:tblPr>
      <w:tblGrid>
        <w:gridCol w:w="3017"/>
        <w:gridCol w:w="2648"/>
        <w:gridCol w:w="1821"/>
        <w:gridCol w:w="1925"/>
        <w:gridCol w:w="1907"/>
        <w:gridCol w:w="1904"/>
        <w:gridCol w:w="1703"/>
      </w:tblGrid>
      <w:tr w:rsidR="0060164A" w:rsidRPr="0051761E" w14:paraId="74F6306F" w14:textId="76BECFB5" w:rsidTr="005122BB">
        <w:trPr>
          <w:trHeight w:val="352"/>
        </w:trPr>
        <w:tc>
          <w:tcPr>
            <w:tcW w:w="30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5C21D" w14:textId="0A05A485" w:rsidR="0060164A" w:rsidRPr="0051761E" w:rsidRDefault="0060164A" w:rsidP="006016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7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4B2D2" w14:textId="5BECDDCE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I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CE56D" w14:textId="3BDCA6D2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  <w:r w:rsidR="0060164A" w:rsidRPr="00517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A56D9" w14:textId="354BD052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  <w:r w:rsidR="0060164A" w:rsidRPr="00517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I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28AE9" w14:textId="51105AF0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  <w:r w:rsidR="0060164A" w:rsidRPr="00517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V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802CE" w14:textId="6B16D99C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  <w:r w:rsidR="0060164A" w:rsidRPr="00517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339A2" w14:textId="6D045A99" w:rsidR="0060164A" w:rsidRPr="0051761E" w:rsidRDefault="0060164A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60164A" w:rsidRPr="0051761E" w14:paraId="3DA8E26F" w14:textId="77777777" w:rsidTr="005122BB">
        <w:trPr>
          <w:trHeight w:val="832"/>
        </w:trPr>
        <w:tc>
          <w:tcPr>
            <w:tcW w:w="3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206C2" w14:textId="77777777" w:rsidR="0060164A" w:rsidRPr="0051761E" w:rsidRDefault="0060164A" w:rsidP="006016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A1693" w14:textId="089C9975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epresentativeness of the chosen sampl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0AD90" w14:textId="32A5C48A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dequate</w:t>
            </w:r>
            <w:proofErr w:type="spellEnd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ample </w:t>
            </w: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F54F1" w14:textId="66E55F2B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valuation</w:t>
            </w:r>
            <w:proofErr w:type="spellEnd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f</w:t>
            </w:r>
            <w:proofErr w:type="spellEnd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non-</w:t>
            </w: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spondent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A5D0B" w14:textId="2BF1FFD7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agnostic</w:t>
            </w:r>
            <w:proofErr w:type="spellEnd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riteria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05161" w14:textId="327217AC" w:rsidR="0060164A" w:rsidRPr="0051761E" w:rsidRDefault="0051761E" w:rsidP="0060164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asurement</w:t>
            </w:r>
            <w:proofErr w:type="spellEnd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f</w:t>
            </w:r>
            <w:proofErr w:type="spellEnd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iochemical</w:t>
            </w:r>
            <w:proofErr w:type="spellEnd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176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17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EBCAC" w14:textId="643554D5" w:rsidR="0060164A" w:rsidRPr="0051761E" w:rsidRDefault="0060164A" w:rsidP="006016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019B" w:rsidRPr="0051761E" w14:paraId="65C165FD" w14:textId="7536BE76" w:rsidTr="0060164A">
        <w:trPr>
          <w:trHeight w:val="330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D1BBF" w14:textId="678DC157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Américo &amp; Ferraz, 2011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E26F5" w14:textId="5072059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9642B" w14:textId="550A1F7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46CF5" w14:textId="4AA2725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4DAB4" w14:textId="64F0857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71437" w14:textId="0066159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5A110" w14:textId="0F6E208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019B" w:rsidRPr="0051761E" w14:paraId="274A314C" w14:textId="3470C7BE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79C5" w14:textId="29A7E0F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f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52C3" w14:textId="2B6B208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AE4D" w14:textId="6A01CFF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80F0" w14:textId="740AB60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3D2C" w14:textId="6DFC45C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8D7D" w14:textId="0BA6ABA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9133" w14:textId="2A1B06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259FEAA2" w14:textId="01EE2ED1" w:rsidTr="0060164A">
        <w:trPr>
          <w:trHeight w:val="33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F7CA" w14:textId="6EF1CC78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újo, 2012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EFA7" w14:textId="3912437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A964" w14:textId="629460B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455C" w14:textId="4BD2EA6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A0C7" w14:textId="0CE2789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E1A3" w14:textId="2F22CAB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C0DF" w14:textId="6AB1642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748A9597" w14:textId="3B53AC11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11E7" w14:textId="6C0B8C9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Araújo et al., 2013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A821" w14:textId="1167FD2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D254" w14:textId="12597F3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C045" w14:textId="7150385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1C84" w14:textId="6E3DD64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BAC2" w14:textId="0E9C9B0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E278" w14:textId="77685B0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019B" w:rsidRPr="0051761E" w14:paraId="04B828E8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F310" w14:textId="34016B71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Arruda, 1990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8BAD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1DAD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47AC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5273" w14:textId="08AA2333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CBC2" w14:textId="02151D78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C457" w14:textId="7F18321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1D73BEC7" w14:textId="57C6A6E5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1F64" w14:textId="428509F7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Arruda, 1997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1D23" w14:textId="26D4EF1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B170" w14:textId="0D1C0C0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FAD6" w14:textId="5D43AE8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EC30" w14:textId="0507497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BE6F" w14:textId="509BE2E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7C2D" w14:textId="4D18794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019B" w:rsidRPr="0051761E" w14:paraId="6021CBAB" w14:textId="6991B425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D2C4" w14:textId="79C3F39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Bagni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; Luiz; da Veiga, 2013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62AD" w14:textId="743B988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468A" w14:textId="634FD20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DEBF" w14:textId="088BBA0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0B39" w14:textId="3942F4C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4846" w14:textId="60AC649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DB91" w14:textId="483B5CD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3BEC0CC4" w14:textId="6FCC0145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0CE5" w14:textId="6B287F21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Batista</w:t>
            </w:r>
            <w:r w:rsidR="006A15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Filho &amp; Romani 1996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8F6D" w14:textId="2D57815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0117" w14:textId="08388E5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CDE9" w14:textId="736B71F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358B" w14:textId="137B4D1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DD6E" w14:textId="075D716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ABBB" w14:textId="20F56F2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019B" w:rsidRPr="0051761E" w14:paraId="4B922B94" w14:textId="0B1DDB8F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E29C" w14:textId="6A0CE6A5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Bezerra et al.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6537" w14:textId="562A03D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FA6B" w14:textId="6D81F83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DC6B" w14:textId="7C009E2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F73F" w14:textId="24FB5DC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07D3" w14:textId="22EBBCA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C064" w14:textId="4B6B726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7840683F" w14:textId="33ED6A1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CC6B" w14:textId="52F9DA1C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rges et al., 2016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1F9A" w14:textId="157FE41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4503" w14:textId="0969483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7DC7" w14:textId="413518A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EE2C" w14:textId="5FAC6C6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CE46" w14:textId="65D94D7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315D" w14:textId="2A122ED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01EDDEAA" w14:textId="33E0E3C8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7932" w14:textId="0F95D81C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san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2D62" w14:textId="3D685E5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E79D" w14:textId="6AD738E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48CE" w14:textId="57241DE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C759" w14:textId="662C6D6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8A3B" w14:textId="5EF4C95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4B38" w14:textId="4547C2F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3BAC31D5" w14:textId="75457BD5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EE9D" w14:textId="7783E324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sani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CAE2" w14:textId="44B9EF5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35BD" w14:textId="5DAF7AD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7465" w14:textId="1F9D4FF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0D45" w14:textId="7B0763C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1451" w14:textId="2C10190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8814" w14:textId="122DA07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727B4627" w14:textId="017E466E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422D" w14:textId="05F38BE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valho et al., 2017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8333" w14:textId="64488CD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26FA" w14:textId="2D2DFA5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0A6F" w14:textId="30A6D5E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EDFB" w14:textId="29509A1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B617" w14:textId="75D2683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A933" w14:textId="7C75FBF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019B" w:rsidRPr="0051761E" w14:paraId="3F7E6B2C" w14:textId="6B47EF0E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91AE" w14:textId="23D6AC41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valcanti et al., 2014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83B9" w14:textId="68B92D7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1CEF" w14:textId="57E8ED1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EDAA" w14:textId="0B693E7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81BA" w14:textId="1BE989D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96C9" w14:textId="3F2F539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D61C" w14:textId="0AB50EE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1CF12F1B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17B" w14:textId="11F3305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valcanti et al., 201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8946" w14:textId="78EC196A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281B" w14:textId="1497EA4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804F" w14:textId="230449F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0AC7" w14:textId="76955E5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0FB" w14:textId="5B512DDC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1256" w14:textId="54592D4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4019B" w:rsidRPr="0051761E" w14:paraId="7AA6A88B" w14:textId="51E4CAE9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48F9" w14:textId="4207DCB4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tra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1EF8" w14:textId="3D7D1D2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F7DE" w14:textId="07337B5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EF84" w14:textId="5F8D0CA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7C24" w14:textId="51A75BE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14BE" w14:textId="55E0DBE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2536" w14:textId="5805BE3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23ECEC8D" w14:textId="7E2556E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B033" w14:textId="42561569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mente, 201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7603" w14:textId="03D38F8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27A1" w14:textId="4A1BB12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43D3" w14:textId="33FC2A8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C4B4" w14:textId="22BC86F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F911" w14:textId="41545D4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4817" w14:textId="5B906EF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4019B" w:rsidRPr="0051761E" w14:paraId="04D9BFEB" w14:textId="2BD8144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619F" w14:textId="1F587F0B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elho, 2011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F9BD" w14:textId="0600DEF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8D92" w14:textId="0197335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DF92" w14:textId="798853D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D375" w14:textId="4F0E5C2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0D3D" w14:textId="0D48FC9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319F" w14:textId="4BC7F2A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3E672B85" w14:textId="39126E1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9241" w14:textId="2A1184D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ês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AD5E" w14:textId="6109998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BC41" w14:textId="35EA00E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B991" w14:textId="2C408CD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D31B" w14:textId="221BA68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8E12" w14:textId="15182BE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2D38" w14:textId="1042B15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227CD0FD" w14:textId="6511DDCD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A1AE" w14:textId="12B100B5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 Costa et al., 201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8553" w14:textId="4EDDA67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9752" w14:textId="57F6BCC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FA48" w14:textId="63E2EED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7FA9" w14:textId="1A4D0C5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589F" w14:textId="47931C8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E833" w14:textId="7B1D88A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787A0361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9980" w14:textId="51F5C3AB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 Silva, 201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94F2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F2C2" w14:textId="5A31983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FD95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F67" w14:textId="3BA9A889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3E0D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4752" w14:textId="76B363D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03E94BB4" w14:textId="3324102F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E31C" w14:textId="277CA8F6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l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zzol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ugliani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gue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0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7560" w14:textId="26E54D7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B34C" w14:textId="4124CCB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5920" w14:textId="44ADB00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1DD5" w14:textId="721BA43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3BDD" w14:textId="1D619D7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9765" w14:textId="03650FF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24CD20E8" w14:textId="41B281D8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A592" w14:textId="0B5C17C0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ni et al., 200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BCD0" w14:textId="5B6E73F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4B2F" w14:textId="7BDEE10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18D2" w14:textId="6917E97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2CD1" w14:textId="45085E8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49EF" w14:textId="0C799AA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1F58" w14:textId="0FDC0B7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583BD085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D0BC" w14:textId="6A38A281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 Camargo et al., 201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8DD2" w14:textId="3EDABF19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7CBE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5B7E" w14:textId="68E1E53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BBC7" w14:textId="3D236598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9450" w14:textId="11FD404E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A4CB" w14:textId="3B9899C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59A18B4A" w14:textId="1DBE5951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BBA5" w14:textId="4FA124E6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Carli et al.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6C14" w14:textId="377FC3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0B83" w14:textId="4D2CB0F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8F09" w14:textId="3640155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1C38" w14:textId="7C0F09D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62EB" w14:textId="0D3C348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38A4" w14:textId="5C13AFE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203AA721" w14:textId="6E0AB89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2197" w14:textId="7F2C6C08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Castro et al., 201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9BA9" w14:textId="3B7A6C8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7B56" w14:textId="468D0C6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5D04" w14:textId="53803B3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6D4B" w14:textId="10EEE8E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C669" w14:textId="59B7240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E1A9" w14:textId="7F00F6E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019B" w:rsidRPr="0051761E" w14:paraId="7514E2AE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6BD5" w14:textId="07857D79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ça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06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B72E" w14:textId="3F86E79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094C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7B2D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73FF" w14:textId="356F06B0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C0D9" w14:textId="7F60535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1C0D" w14:textId="2D69524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1C7270B7" w14:textId="68D5D1A8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9203" w14:textId="2F3AECD3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De Oliveira; De Barros; Ferreira, 201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708F" w14:textId="2C7F14C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CDFB" w14:textId="24C7646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DA38" w14:textId="796BBFA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6D7D" w14:textId="1E3275E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1167" w14:textId="6936ACF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FBE3" w14:textId="5D0E641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7B25E497" w14:textId="384415D9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EDA9" w14:textId="7F1FEFEB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De Sá et al., 2015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4A34" w14:textId="2A470C7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969E" w14:textId="1062A4B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EA31" w14:textId="35A48FB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1585" w14:textId="39CB808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603E" w14:textId="12F355E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EC57" w14:textId="0666AA9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107F30C0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9221" w14:textId="3AD09BA7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De Souza, 2011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D921" w14:textId="56337BB0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7200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2785" w14:textId="101CF1E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D1A9" w14:textId="41799C30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3104" w14:textId="7169B2C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1A28" w14:textId="7EFC783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15094543" w14:textId="4FA59C86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059A" w14:textId="6A84612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Dell’Agno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, 200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C442" w14:textId="7CC7B44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CD40" w14:textId="33560BA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EFB6" w14:textId="375D32C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DC54" w14:textId="5134D6D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59BC" w14:textId="1C32D52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8F22" w14:textId="0A66D00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6E632743" w14:textId="08E9C5A6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52E1" w14:textId="39FAC005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Demétrio; Teles-Santos; dos Santos, 201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59C8" w14:textId="4EF9079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118B" w14:textId="7495AD4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CAB4" w14:textId="0D70BB5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20A0" w14:textId="397ECD9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6DAB" w14:textId="7A6C1F3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30EC" w14:textId="05B5ABD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539DD223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6BDE" w14:textId="361E0C0C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Dos Santos, 201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18FD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669F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AAE4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D175" w14:textId="57A84C85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4D2C" w14:textId="6E8C790F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5864" w14:textId="1E0D202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11E89330" w14:textId="77777777" w:rsidTr="00E348E3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B811" w14:textId="408E5343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Dos Santos et al., 2020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5B63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BE6E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5728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612A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549C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C209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5A9FEBA9" w14:textId="1E718961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2E34" w14:textId="295BA1D3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Einloft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 et al., 2010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4B24" w14:textId="3C20B26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A482" w14:textId="3CC5031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CF70" w14:textId="38D0501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EF13" w14:textId="6A21099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A19E" w14:textId="20F5635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1832" w14:textId="63F4541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1A04E4BD" w14:textId="729CF45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CAA1" w14:textId="50111C39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Fabian et al., 2007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791A" w14:textId="3653471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A286" w14:textId="4E3D7BF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E4D7" w14:textId="7FB09D0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F72E" w14:textId="560AA30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68D7" w14:textId="1E300DD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17C3" w14:textId="0B40834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4019B" w:rsidRPr="0051761E" w14:paraId="1146584C" w14:textId="4A37391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A135" w14:textId="523E5EB4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Fávaro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5F52" w14:textId="27FBD7E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AA4D" w14:textId="27C897B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19D3" w14:textId="049F553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82EC" w14:textId="74534A3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9EAE" w14:textId="6658C27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98AB" w14:textId="3939AF5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725A3F17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8DA1" w14:textId="0A1D3500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Ferreira et al., 199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2D56" w14:textId="1706FD82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F989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C694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CC04" w14:textId="02383202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B4C2" w14:textId="40E318AB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4141" w14:textId="63363CD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68651F20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29F0" w14:textId="57102E3C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Ferreira et al., 2007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E349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2E2D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5934" w14:textId="01F7086E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E618" w14:textId="7D0B21EC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2E7D" w14:textId="2F216342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5058" w14:textId="2EE9A39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5FEFBDB5" w14:textId="77777777" w:rsidTr="00E348E3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BE71" w14:textId="4A75AA67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rreira et al., 200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D255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0C8C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58DB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CF75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85C3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3D8A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056F3A4E" w14:textId="346746B8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C9A5" w14:textId="48B883DA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Ferreira, 2016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9F13" w14:textId="247D09C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7778" w14:textId="5FE9F2D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E8B9" w14:textId="471FD66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C88B" w14:textId="1593520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2CF9" w14:textId="73A7474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CEC4" w14:textId="44462B5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1EF9AC4C" w14:textId="0A909B61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7078" w14:textId="62A0BDF8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Frota, 2013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6523" w14:textId="448BFE6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DCBC" w14:textId="46BE4AA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FD39" w14:textId="6526320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673F" w14:textId="2F8DCCA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B92D" w14:textId="44D09BC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8964" w14:textId="66249D0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79E8350F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C397" w14:textId="121589C4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jimori;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zarfarc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De Oliveira, 1996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3B98" w14:textId="4F9F9071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F17D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15E3" w14:textId="3775202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7842" w14:textId="235F87F5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712B" w14:textId="22EF8B49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3565" w14:textId="5ABF3BB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5754B948" w14:textId="3194A12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411D" w14:textId="32CDB7D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jimori et al., 199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B334" w14:textId="49AB55B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982C" w14:textId="0D43D8F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C6B9" w14:textId="055A6EA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AB75" w14:textId="49D5CC5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71E8" w14:textId="2501BB7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87F3" w14:textId="2543E28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47CB33DE" w14:textId="0C2737E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726B" w14:textId="483ACA86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jimori et al., 2011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32CA" w14:textId="07276FC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208A" w14:textId="0497171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079B" w14:textId="79536E9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8500" w14:textId="290A873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139C" w14:textId="4E82CDE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EBA9" w14:textId="4283B4E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1828580A" w14:textId="5A02CA53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F6EC" w14:textId="2F5D96C1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Guerra et al., 199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C0A9" w14:textId="2153571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CFDD" w14:textId="6719CCC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1B2A" w14:textId="235A730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F7D7" w14:textId="0699408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EE4A" w14:textId="24849F6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AB78" w14:textId="7FBC091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76653114" w14:textId="2576E1D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4CA7" w14:textId="0C1DEE7C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Hirata et al., 2017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8666" w14:textId="4ADE3AF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C7D4" w14:textId="63D3088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E283" w14:textId="5FFC5EF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94E7" w14:textId="0D2F77B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4F8A" w14:textId="406B830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3811" w14:textId="014248C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390B283E" w14:textId="484AD62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36CC" w14:textId="27222C57" w:rsidR="0044019B" w:rsidRPr="0044019B" w:rsidRDefault="006A15D6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CE4">
              <w:rPr>
                <w:rFonts w:ascii="Times New Roman" w:hAnsi="Times New Roman" w:cs="Times New Roman"/>
                <w:sz w:val="24"/>
                <w:szCs w:val="24"/>
              </w:rPr>
              <w:t>Instituto Nacional de Alimentação e Nutrição (Brasil)</w:t>
            </w:r>
            <w:r w:rsidR="0044019B"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, 199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F604" w14:textId="712C054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E359" w14:textId="01CA7E0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BCC1" w14:textId="6FD3E7C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EF69" w14:textId="0CD4239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6AEE" w14:textId="5FDDA7D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077B" w14:textId="26DD9F7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01CAF5FE" w14:textId="5459E2CF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21A0" w14:textId="1E731215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Leite, 199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DB14" w14:textId="198102B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73F2" w14:textId="5052574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D10B" w14:textId="1C32748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93CC" w14:textId="732C419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DC3D" w14:textId="5C2AC71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F30C" w14:textId="447AB7A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488F7C7B" w14:textId="309ED0A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B961" w14:textId="1E554E86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erner, 1994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CA5B" w14:textId="1FEB0AB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D250" w14:textId="01EBB64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04F4" w14:textId="7320C10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DFD3" w14:textId="3A20C21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A406" w14:textId="2DF888A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6079" w14:textId="0CD365A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56902295" w14:textId="30FCD893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3673" w14:textId="661BF923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Lopes et al., 200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B39F" w14:textId="29129F6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8611" w14:textId="4ABCD76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39EE" w14:textId="4A993CE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44B1" w14:textId="64277AD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FD11" w14:textId="329F0AC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5857" w14:textId="6E46337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75BF90CB" w14:textId="6E02F2BF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0F94" w14:textId="6690035A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Lucyk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6F38" w14:textId="015DE5C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71A3" w14:textId="49A1405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6032" w14:textId="73C20F0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19CE" w14:textId="5DB2E8C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E427" w14:textId="545D7D6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6E05" w14:textId="1F9CA50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008541DB" w14:textId="3DB46732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944F" w14:textId="479CE08A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Machado et al., 20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7EE2" w14:textId="30BCF96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51F5" w14:textId="732964A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0423" w14:textId="2964626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8E47" w14:textId="1D003F9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1248" w14:textId="4491AEE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B78A" w14:textId="4F6FF40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4019B" w:rsidRPr="0051761E" w14:paraId="23790968" w14:textId="72B4E01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F2F3" w14:textId="2BFE34F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Magalhães et al.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219A" w14:textId="32CCEAA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FC2A" w14:textId="2CA7DAE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D4B0" w14:textId="3321659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4054" w14:textId="0939814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8891" w14:textId="5F5AA5C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4041" w14:textId="75A89C0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5CAEFB08" w14:textId="2ADBCC5D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B632" w14:textId="738A5900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Mariath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 et al., 2006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87D7" w14:textId="4DE7043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F755" w14:textId="1C82B6C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4283" w14:textId="23420A5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4BC5" w14:textId="556FCB5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968A" w14:textId="4647A18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E1F4" w14:textId="6DF05AD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1700B3DF" w14:textId="0D582323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FA11" w14:textId="652C7ADC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Marin et al., 2015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07D6" w14:textId="6FD8BE2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7648" w14:textId="5DAA21E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8452" w14:textId="3792D0C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014D" w14:textId="5246468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B3B4" w14:textId="450C1D7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B2DC" w14:textId="2042C9C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55D33E54" w14:textId="45025DCA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BA60" w14:textId="3FB0AA64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Marion, 2013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ED22" w14:textId="687AAA0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1FA5" w14:textId="62E40E5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E52B" w14:textId="1660CFE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6F93" w14:textId="35A4269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22C9" w14:textId="0936167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ED3F" w14:textId="44370B1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570CC06A" w14:textId="319E3BB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C885" w14:textId="09F9258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Marques et al., 2015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8C2E" w14:textId="227E5BF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8FE9" w14:textId="6DCD5C2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B743" w14:textId="1B1436F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421C" w14:textId="4874591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EB90" w14:textId="26016F2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AD4E" w14:textId="16DE407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1E7BB664" w14:textId="3DB64A4D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35AD" w14:textId="31103A58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Massucheti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, 200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1852" w14:textId="1183F1A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EE5C" w14:textId="3016715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20D4" w14:textId="04E8C82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43F3" w14:textId="15AB55D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A070" w14:textId="20117AD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31F5" w14:textId="291AE59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3CEF431A" w14:textId="4D825081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5DEF" w14:textId="6FFF0140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Miranda et al.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983B" w14:textId="0DD96B6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D365" w14:textId="6806AE3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99DD" w14:textId="7152181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9AC4" w14:textId="2F47AC2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EC3" w14:textId="59A25DE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502A" w14:textId="6E23055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019B" w:rsidRPr="0051761E" w14:paraId="1F084627" w14:textId="7FAB12ED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5B90" w14:textId="528BB8D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Neves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A7DD" w14:textId="6B555B1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8933" w14:textId="6356096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410C" w14:textId="62B873D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22D5" w14:textId="67905A3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0511" w14:textId="01652EB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0CBA" w14:textId="2A14221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286C092E" w14:textId="26AF1483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C918" w14:textId="305F40F6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Niquini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614E" w14:textId="1814626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C109" w14:textId="6C9A0A9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25A0" w14:textId="00F5CD0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3D2C" w14:textId="2269058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96DA" w14:textId="21BEDEE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B05F" w14:textId="573DC7A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5C21E472" w14:textId="5324EAA0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E199" w14:textId="07D1A83B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Orellana et al., 2011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9A99" w14:textId="0D144CE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CEB3" w14:textId="6C94C79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912E" w14:textId="51F88AC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57C5" w14:textId="04AA2FE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F409" w14:textId="3C14FC7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EC38" w14:textId="686D6FE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259F2C2A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C7B0" w14:textId="454D7999" w:rsidR="0044019B" w:rsidRPr="0044019B" w:rsidRDefault="0044019B" w:rsidP="00440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Orsolin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 et al., 2020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7B55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6842" w14:textId="70D4CD6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99E5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D203" w14:textId="2ED9F816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A58B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8111" w14:textId="7B0F390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0D1B4386" w14:textId="3AE56DA6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224F" w14:textId="126E08E7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Papa et al., 2003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2044" w14:textId="6D5810F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BC4C" w14:textId="37727AC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A985" w14:textId="730D749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1B2D" w14:textId="628535F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483E" w14:textId="5D640F6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3AF2" w14:textId="1E23872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3BAE5F13" w14:textId="005E0DE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6F1C" w14:textId="0092CD29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Rondó;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Tomkins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, 199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56C5" w14:textId="543EB5F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95FE" w14:textId="4EF2206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DD41" w14:textId="663FBC9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F85C" w14:textId="12663E4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8A90" w14:textId="36168F7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8B3E" w14:textId="35F48C1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69F8FE00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1B5E" w14:textId="2C16A14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Pereira, 1997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BEE9" w14:textId="77777777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ED2D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ACFD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575A" w14:textId="3352051F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F1D6" w14:textId="6C9B4F46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65ED" w14:textId="1D3D288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2509F9ED" w14:textId="5AB591D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95BC" w14:textId="32A17D9E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Pereira et al., 201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16E0" w14:textId="1893050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7774" w14:textId="632E3E3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5C15" w14:textId="3633F6E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5B49" w14:textId="7418E0E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D3AA" w14:textId="715C45F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651C" w14:textId="45D030E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43E15928" w14:textId="113B96A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B26D" w14:textId="4BE958EE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Pessoa et al., 201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02DE" w14:textId="6E7D431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07D8" w14:textId="0016C12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B36C" w14:textId="6502C36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1AC9" w14:textId="383CF20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8815" w14:textId="7BF42FF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2FFB" w14:textId="4DFB8C8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6438DEE6" w14:textId="7FB07A36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ADEF" w14:textId="5D7122E4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Pincelli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 et al., 201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A396" w14:textId="443D025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6B6A" w14:textId="03FC5C2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84A6" w14:textId="771CDD4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7E30" w14:textId="0ACE699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E5E2" w14:textId="61E071C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5524" w14:textId="2FC2539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2839F286" w14:textId="21C812BB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FBD9" w14:textId="0012290E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Pinho-Pompeu et al., 201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95FD" w14:textId="06B249D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E2F3" w14:textId="0367B7A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6E86" w14:textId="2962734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FA65" w14:textId="56ACB90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EE3A" w14:textId="7A7A3D9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62CF" w14:textId="0BBA106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79379BAC" w14:textId="32724EA1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7649" w14:textId="0018A0D9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Quintans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95C6" w14:textId="17AE307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C32A" w14:textId="648C703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1460" w14:textId="59D9000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72ED" w14:textId="00C7616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D5F3" w14:textId="3E9A3A6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4F80" w14:textId="3D08FF2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37A1B201" w14:textId="25D9D99D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DE8E" w14:textId="1A2B422E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Renz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, 2018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D1C4" w14:textId="28EC6DE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206C" w14:textId="7ABA4F3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F5F" w14:textId="74E2E9D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84B6" w14:textId="6011A84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129B" w14:textId="286337A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1608" w14:textId="5434504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2B4F1A17" w14:textId="4D1FFB03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E126" w14:textId="43BB39A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Rezende, 200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2AC0" w14:textId="7023D8F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C737" w14:textId="587DCB4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5D0D" w14:textId="6DF8209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8DEC" w14:textId="3746F86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542C" w14:textId="7CBC3AB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6E37" w14:textId="319191F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6FB17079" w14:textId="2B3F4225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C107" w14:textId="0EA517E3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Rocha et al., 2005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22C8" w14:textId="0F22223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0216" w14:textId="5C3C8CC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DF01" w14:textId="7D73665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2178" w14:textId="3708370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FF63" w14:textId="0AAB12E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498D" w14:textId="7A3E99C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4C8CF423" w14:textId="0EE78456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8DAA" w14:textId="7C0AC4A8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Roncada;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zarfarc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, 197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A03B" w14:textId="78D2507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B960" w14:textId="19F2BE9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455B" w14:textId="4F2A989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97B6" w14:textId="2F09E8D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114A" w14:textId="6001D0C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901C" w14:textId="2A3ADA9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019B" w:rsidRPr="0051761E" w14:paraId="5D6D74A2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C8D3" w14:textId="24B778A4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Sales et al., 2021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F1F7" w14:textId="675F13F0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43C2" w14:textId="458CC2F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37B4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C025" w14:textId="4420635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176B" w14:textId="298F996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44C2" w14:textId="04FD095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2091E804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FAAF" w14:textId="112CA690" w:rsidR="0044019B" w:rsidRPr="0044019B" w:rsidRDefault="0044019B" w:rsidP="00440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Santos, 2006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E7A9" w14:textId="46738302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214D" w14:textId="5875BC5E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57D1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CC1" w14:textId="37C8376B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7D76" w14:textId="1702D279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C713" w14:textId="6251343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0AF16A38" w14:textId="77777777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0288" w14:textId="31A22235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Santos et al., 200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D59F" w14:textId="42DC8AF1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3A23" w14:textId="21CB1978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107A" w14:textId="079CC2E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0843" w14:textId="23ECBA48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DA6B" w14:textId="4BB32AC1" w:rsidR="0044019B" w:rsidRPr="0051761E" w:rsidRDefault="0044019B" w:rsidP="0044019B">
            <w:pPr>
              <w:jc w:val="center"/>
              <w:rPr>
                <w:rFonts w:ascii="Segoe UI Symbol" w:hAnsi="Segoe UI Symbol" w:cs="Segoe UI Symbol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F9D0" w14:textId="337C1CB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2068B562" w14:textId="5CC17D3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B021" w14:textId="6EE592F7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ntos et al., 2012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C5DD" w14:textId="5DFCA42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B46E" w14:textId="5CDEE5F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D7A0" w14:textId="302D73B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CBAB" w14:textId="3D75511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6851" w14:textId="40B37BD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1779" w14:textId="68827B0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24A8630F" w14:textId="72B5AA1E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02B9" w14:textId="0CDF4DF5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aunders et al., 20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4BDA" w14:textId="577B158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991B" w14:textId="4E25137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490C" w14:textId="4FEC3A1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1997" w14:textId="067AC1F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AA98" w14:textId="2489F21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23A8" w14:textId="56ED0D1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4BF585E1" w14:textId="0A00A718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C601" w14:textId="09D49E60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Sena de Lira, 2009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FBD8" w14:textId="0EB5BF5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3B06" w14:textId="7F67B7A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3FCD" w14:textId="347D219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8798" w14:textId="118BF9AE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B041" w14:textId="5B18D68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0CFF" w14:textId="56B4E3E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265E75FB" w14:textId="70619411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D691" w14:textId="3B5E5BD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illa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 et al., 2013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810C" w14:textId="692A9DE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7350" w14:textId="5790E61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A89D" w14:textId="6221031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8619" w14:textId="3F37FEE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38AF" w14:textId="23A5595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3913" w14:textId="1D49505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019B" w:rsidRPr="0051761E" w14:paraId="3580C3CD" w14:textId="77777777" w:rsidTr="00E348E3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3EAE" w14:textId="0770F60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ilva; Santos; Oliveira,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8303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CFD9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95CB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5E0C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A8E8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AF1D" w14:textId="7777777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019B" w:rsidRPr="0051761E" w14:paraId="1AB949BF" w14:textId="439A2696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04D0" w14:textId="1E2F212D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Silva et al., 2020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6446" w14:textId="3610D49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9A90" w14:textId="74DE507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4493" w14:textId="5C90864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B96F" w14:textId="167BCF0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EBB" w14:textId="16C96DE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0E0" w14:textId="196CF04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10845D66" w14:textId="07A05B94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7A43" w14:textId="0AA89FD7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inisterra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-Rodriguez; </w:t>
            </w: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zarfarc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; Benicio, 1991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271E" w14:textId="0D2AEFF4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8E61" w14:textId="45A4BDD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E8F7" w14:textId="216F8FC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41BF" w14:textId="56F3C830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F316" w14:textId="53485C6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E6BA" w14:textId="092C8E2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019B" w:rsidRPr="0051761E" w14:paraId="71B45696" w14:textId="67D13C9E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AFB8" w14:textId="43AD10BF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zarfarc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, 1974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0408" w14:textId="2AF31A4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66BF" w14:textId="5C13FB9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7DF0" w14:textId="419DA57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1DC7" w14:textId="33398B3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40F8" w14:textId="4B434FA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6B70" w14:textId="7053DFA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054DE1EB" w14:textId="27999310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F5C5" w14:textId="3F1F4C88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zarfarc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; De Siqueira; Martins, 1982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698C" w14:textId="7EF5334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F7AC" w14:textId="05A857F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7D32" w14:textId="1E130CA8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9671" w14:textId="533BB4D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5E7E" w14:textId="058AA16C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8B74" w14:textId="0941329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019B" w:rsidRPr="0051761E" w14:paraId="5C0212A6" w14:textId="5511B549" w:rsidTr="0060164A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D5F9" w14:textId="45798F13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Szarfarc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, 1985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B75A" w14:textId="57610A2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E84F" w14:textId="2643F68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1F20" w14:textId="5BD93B4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F559" w14:textId="40CFCE1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58A8" w14:textId="7F212FB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8AB0" w14:textId="3730CC5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3A017080" w14:textId="23290293" w:rsidTr="0051761E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D347" w14:textId="31C671CA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>Tapia</w:t>
            </w:r>
            <w:proofErr w:type="spellEnd"/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 et al., 2010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3770" w14:textId="6D01BB6D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AC10" w14:textId="1C1D53B7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BCA0" w14:textId="1FA86AB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25A9" w14:textId="6BD30B1F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8E94" w14:textId="7C73865A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867C" w14:textId="3B8147E2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019B" w:rsidRPr="0051761E" w14:paraId="3D52B86D" w14:textId="69345CAB" w:rsidTr="0051761E">
        <w:trPr>
          <w:trHeight w:val="316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2CA80" w14:textId="4B1C736B" w:rsidR="0044019B" w:rsidRPr="0044019B" w:rsidRDefault="0044019B" w:rsidP="00440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19B">
              <w:rPr>
                <w:rFonts w:ascii="Times New Roman" w:hAnsi="Times New Roman" w:cs="Times New Roman"/>
                <w:sz w:val="24"/>
                <w:szCs w:val="24"/>
              </w:rPr>
              <w:t xml:space="preserve">Walter et al., 2021 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F4733" w14:textId="4616D8C6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B39EE" w14:textId="697C3225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A4777" w14:textId="09E042DB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45833" w14:textId="46310779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890AB" w14:textId="674CA903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3FC1B" w14:textId="6CEB2B61" w:rsidR="0044019B" w:rsidRPr="0051761E" w:rsidRDefault="0044019B" w:rsidP="0044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6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D915025" w14:textId="77777777" w:rsidR="00F31864" w:rsidRPr="003D1FE9" w:rsidRDefault="00F31864">
      <w:pPr>
        <w:rPr>
          <w:rFonts w:ascii="Times New Roman" w:hAnsi="Times New Roman" w:cs="Times New Roman"/>
          <w:sz w:val="24"/>
          <w:szCs w:val="24"/>
        </w:rPr>
      </w:pPr>
    </w:p>
    <w:sectPr w:rsidR="00F31864" w:rsidRPr="003D1FE9" w:rsidSect="00454C8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64"/>
    <w:rsid w:val="000F1634"/>
    <w:rsid w:val="00100534"/>
    <w:rsid w:val="0015272A"/>
    <w:rsid w:val="00231AB6"/>
    <w:rsid w:val="00372D6D"/>
    <w:rsid w:val="003805D4"/>
    <w:rsid w:val="003C1AD6"/>
    <w:rsid w:val="003D1FE9"/>
    <w:rsid w:val="0044019B"/>
    <w:rsid w:val="00454C8E"/>
    <w:rsid w:val="0051761E"/>
    <w:rsid w:val="005E345D"/>
    <w:rsid w:val="005F5CC4"/>
    <w:rsid w:val="0060164A"/>
    <w:rsid w:val="006A0509"/>
    <w:rsid w:val="006A15D6"/>
    <w:rsid w:val="006F11BB"/>
    <w:rsid w:val="00993779"/>
    <w:rsid w:val="009A2CC9"/>
    <w:rsid w:val="009B0F7B"/>
    <w:rsid w:val="00AB28ED"/>
    <w:rsid w:val="00AF4063"/>
    <w:rsid w:val="00C01FE9"/>
    <w:rsid w:val="00C52A94"/>
    <w:rsid w:val="00CA5BBD"/>
    <w:rsid w:val="00D11898"/>
    <w:rsid w:val="00D201E7"/>
    <w:rsid w:val="00D22BE5"/>
    <w:rsid w:val="00DE4CF2"/>
    <w:rsid w:val="00DF0498"/>
    <w:rsid w:val="00EB3EF6"/>
    <w:rsid w:val="00F31864"/>
    <w:rsid w:val="00F8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22202"/>
  <w15:chartTrackingRefBased/>
  <w15:docId w15:val="{ED23F095-822B-4A54-94D8-45B98259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7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4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iny Rodrigues</dc:creator>
  <cp:keywords/>
  <dc:description/>
  <cp:lastModifiedBy>Mateus Macêna</cp:lastModifiedBy>
  <cp:revision>14</cp:revision>
  <dcterms:created xsi:type="dcterms:W3CDTF">2021-10-07T21:36:00Z</dcterms:created>
  <dcterms:modified xsi:type="dcterms:W3CDTF">2021-10-27T17:26:00Z</dcterms:modified>
</cp:coreProperties>
</file>